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4A7" w:rsidRPr="009878BB" w:rsidRDefault="00C134A7" w:rsidP="00C134A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9878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S1. Point Biserial Correlation (PBC), Average Silhouette width (ASW), Hubert's C coefficient (HC), Calinski-Harabasz pseudo-F’s index (CH) cutoff criteria values.</w:t>
      </w:r>
    </w:p>
    <w:p w:rsidR="00C134A7" w:rsidRPr="009878BB" w:rsidRDefault="00C134A7" w:rsidP="00C134A7">
      <w:pPr>
        <w:spacing w:line="276" w:lineRule="auto"/>
        <w:rPr>
          <w:b/>
          <w:bCs/>
          <w:color w:val="000000" w:themeColor="text1"/>
          <w:sz w:val="23"/>
          <w:szCs w:val="23"/>
          <w:lang w:val="en-US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913"/>
        <w:gridCol w:w="1914"/>
        <w:gridCol w:w="1913"/>
        <w:gridCol w:w="1914"/>
      </w:tblGrid>
      <w:tr w:rsidR="009878BB" w:rsidRPr="009878BB" w:rsidTr="00E65BF0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197"/>
            </w:tblGrid>
            <w:tr w:rsidR="009878BB" w:rsidRPr="009878BB" w:rsidTr="00E65BF0">
              <w:trPr>
                <w:trHeight w:val="311"/>
              </w:trPr>
              <w:tc>
                <w:tcPr>
                  <w:tcW w:w="0" w:type="auto"/>
                </w:tcPr>
                <w:p w:rsidR="00C134A7" w:rsidRPr="009878BB" w:rsidRDefault="00C134A7" w:rsidP="00E65B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Calibri" w:hAnsi="Calibri" w:cs="Calibri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9878BB">
                    <w:rPr>
                      <w:rFonts w:ascii="Calibri" w:hAnsi="Calibri" w:cs="Calibri"/>
                      <w:color w:val="000000" w:themeColor="text1"/>
                      <w:sz w:val="24"/>
                      <w:szCs w:val="24"/>
                      <w:lang w:val="en-US"/>
                    </w:rPr>
                    <w:t xml:space="preserve"> </w:t>
                  </w:r>
                  <w:r w:rsidRPr="009878BB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 xml:space="preserve">Number of clusters </w:t>
                  </w:r>
                </w:p>
              </w:tc>
            </w:tr>
          </w:tbl>
          <w:p w:rsidR="00C134A7" w:rsidRPr="009878BB" w:rsidRDefault="00C134A7" w:rsidP="00E65BF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:rsidR="00C134A7" w:rsidRPr="009878BB" w:rsidRDefault="002C5E50" w:rsidP="00E65BF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r w:rsidR="00C134A7" w:rsidRPr="009878BB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B</w:t>
            </w:r>
            <w:r w:rsidRPr="009878BB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C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ASW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HC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CH</w:t>
            </w:r>
          </w:p>
        </w:tc>
      </w:tr>
      <w:tr w:rsidR="009878BB" w:rsidRPr="009878BB" w:rsidTr="00E65BF0">
        <w:tc>
          <w:tcPr>
            <w:tcW w:w="1413" w:type="dxa"/>
            <w:tcBorders>
              <w:top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716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473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080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8356.4</w:t>
            </w:r>
          </w:p>
        </w:tc>
      </w:tr>
      <w:tr w:rsidR="009878BB" w:rsidRPr="009878BB" w:rsidTr="00E65BF0">
        <w:tc>
          <w:tcPr>
            <w:tcW w:w="14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777</w:t>
            </w:r>
          </w:p>
        </w:tc>
        <w:tc>
          <w:tcPr>
            <w:tcW w:w="1914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483</w:t>
            </w:r>
          </w:p>
        </w:tc>
        <w:tc>
          <w:tcPr>
            <w:tcW w:w="19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056</w:t>
            </w:r>
          </w:p>
        </w:tc>
        <w:tc>
          <w:tcPr>
            <w:tcW w:w="1914" w:type="dxa"/>
          </w:tcPr>
          <w:p w:rsidR="00C134A7" w:rsidRPr="009878BB" w:rsidRDefault="00C46649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  <w:r w:rsidR="00C134A7"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817.8</w:t>
            </w:r>
          </w:p>
        </w:tc>
      </w:tr>
      <w:tr w:rsidR="009878BB" w:rsidRPr="009878BB" w:rsidTr="00E65BF0">
        <w:tc>
          <w:tcPr>
            <w:tcW w:w="14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9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812</w:t>
            </w:r>
          </w:p>
        </w:tc>
        <w:tc>
          <w:tcPr>
            <w:tcW w:w="1914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494</w:t>
            </w:r>
          </w:p>
        </w:tc>
        <w:tc>
          <w:tcPr>
            <w:tcW w:w="19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040</w:t>
            </w:r>
          </w:p>
        </w:tc>
        <w:tc>
          <w:tcPr>
            <w:tcW w:w="1914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4899.0</w:t>
            </w:r>
          </w:p>
        </w:tc>
      </w:tr>
      <w:tr w:rsidR="009878BB" w:rsidRPr="009878BB" w:rsidTr="00E65BF0">
        <w:tc>
          <w:tcPr>
            <w:tcW w:w="14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835</w:t>
            </w:r>
          </w:p>
        </w:tc>
        <w:tc>
          <w:tcPr>
            <w:tcW w:w="1914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517</w:t>
            </w:r>
          </w:p>
        </w:tc>
        <w:tc>
          <w:tcPr>
            <w:tcW w:w="19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029</w:t>
            </w:r>
          </w:p>
        </w:tc>
        <w:tc>
          <w:tcPr>
            <w:tcW w:w="1914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4449.0</w:t>
            </w:r>
          </w:p>
        </w:tc>
      </w:tr>
      <w:tr w:rsidR="009878BB" w:rsidRPr="009878BB" w:rsidTr="00E65BF0">
        <w:tc>
          <w:tcPr>
            <w:tcW w:w="14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9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754</w:t>
            </w:r>
          </w:p>
        </w:tc>
        <w:tc>
          <w:tcPr>
            <w:tcW w:w="1914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430</w:t>
            </w:r>
          </w:p>
        </w:tc>
        <w:tc>
          <w:tcPr>
            <w:tcW w:w="19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054</w:t>
            </w:r>
          </w:p>
        </w:tc>
        <w:tc>
          <w:tcPr>
            <w:tcW w:w="1914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4656.3</w:t>
            </w:r>
          </w:p>
        </w:tc>
      </w:tr>
      <w:tr w:rsidR="009878BB" w:rsidRPr="009878BB" w:rsidTr="00E65BF0">
        <w:tc>
          <w:tcPr>
            <w:tcW w:w="14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766</w:t>
            </w:r>
          </w:p>
        </w:tc>
        <w:tc>
          <w:tcPr>
            <w:tcW w:w="1914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448</w:t>
            </w:r>
          </w:p>
        </w:tc>
        <w:tc>
          <w:tcPr>
            <w:tcW w:w="1913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045</w:t>
            </w:r>
          </w:p>
        </w:tc>
        <w:tc>
          <w:tcPr>
            <w:tcW w:w="1914" w:type="dxa"/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4491.6</w:t>
            </w:r>
          </w:p>
        </w:tc>
      </w:tr>
      <w:tr w:rsidR="00C134A7" w:rsidRPr="009878BB" w:rsidTr="00E65BF0">
        <w:tc>
          <w:tcPr>
            <w:tcW w:w="1413" w:type="dxa"/>
            <w:tcBorders>
              <w:bottom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771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439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.034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C134A7" w:rsidRPr="009878BB" w:rsidRDefault="00C134A7" w:rsidP="00E65BF0">
            <w:pPr>
              <w:spacing w:line="276" w:lineRule="auto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bCs/>
                <w:color w:val="000000" w:themeColor="text1"/>
                <w:sz w:val="24"/>
                <w:szCs w:val="24"/>
                <w:lang w:val="en-US"/>
              </w:rPr>
              <w:t>4051.4</w:t>
            </w:r>
          </w:p>
        </w:tc>
      </w:tr>
    </w:tbl>
    <w:p w:rsidR="00C134A7" w:rsidRPr="009878BB" w:rsidRDefault="00C134A7" w:rsidP="00C134A7">
      <w:pPr>
        <w:spacing w:line="276" w:lineRule="auto"/>
        <w:rPr>
          <w:b/>
          <w:bCs/>
          <w:color w:val="000000" w:themeColor="text1"/>
          <w:sz w:val="23"/>
          <w:szCs w:val="23"/>
          <w:lang w:val="en-US"/>
        </w:rPr>
      </w:pPr>
    </w:p>
    <w:p w:rsidR="00C134A7" w:rsidRPr="009878BB" w:rsidRDefault="00C134A7" w:rsidP="00C134A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9878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:rsidR="00C134A7" w:rsidRPr="009878BB" w:rsidRDefault="00C134A7" w:rsidP="00C134A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C134A7" w:rsidRPr="009878BB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:rsidR="000703FD" w:rsidRPr="009878BB" w:rsidRDefault="00C134A7" w:rsidP="00C134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9878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ry table S2. Aggregated sequences characteristics of five clusters.</w:t>
      </w:r>
    </w:p>
    <w:tbl>
      <w:tblPr>
        <w:tblpPr w:leftFromText="141" w:rightFromText="141" w:vertAnchor="page" w:horzAnchor="margin" w:tblpY="2026"/>
        <w:tblW w:w="119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01"/>
        <w:gridCol w:w="1928"/>
        <w:gridCol w:w="1928"/>
        <w:gridCol w:w="1928"/>
        <w:gridCol w:w="1928"/>
      </w:tblGrid>
      <w:tr w:rsidR="009878BB" w:rsidRPr="009878BB" w:rsidTr="00E65BF0">
        <w:trPr>
          <w:trHeight w:hRule="exact" w:val="213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uster 1: rapid RTW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C134A7" w:rsidRPr="009878BB" w:rsidRDefault="00C134A7" w:rsidP="00E65BF0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uster 2: rapid unemployment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C134A7" w:rsidRPr="009878BB" w:rsidRDefault="00C134A7" w:rsidP="00E65BF0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uster 3:  DP after a prolonged sickness absenc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C134A7" w:rsidRPr="009878BB" w:rsidRDefault="00C134A7" w:rsidP="00E65BF0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uster 4: immediate or late rehabilitation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C134A7" w:rsidRPr="009878BB" w:rsidRDefault="00C134A7" w:rsidP="00E65BF0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uster 5: other states</w:t>
            </w:r>
          </w:p>
        </w:tc>
      </w:tr>
      <w:tr w:rsidR="009878BB" w:rsidRPr="009878BB" w:rsidTr="00E65BF0">
        <w:trPr>
          <w:trHeight w:hRule="exact" w:val="431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Mean (Sd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C134A7" w:rsidRPr="009878BB" w:rsidRDefault="00C134A7" w:rsidP="00E65BF0">
            <w:pPr>
              <w:spacing w:after="0"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Mean (Sd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C134A7" w:rsidRPr="009878BB" w:rsidRDefault="00C134A7" w:rsidP="00E65BF0">
            <w:pPr>
              <w:spacing w:after="0"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Mean (Sd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C134A7" w:rsidRPr="009878BB" w:rsidRDefault="00C134A7" w:rsidP="00E65BF0">
            <w:pPr>
              <w:spacing w:after="0"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Mean (Sd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Mean (Sd)</w:t>
            </w:r>
          </w:p>
        </w:tc>
      </w:tr>
      <w:tr w:rsidR="009878BB" w:rsidRPr="009878BB" w:rsidTr="00E65BF0">
        <w:trPr>
          <w:trHeight w:hRule="exact" w:val="411"/>
        </w:trPr>
        <w:tc>
          <w:tcPr>
            <w:tcW w:w="2694" w:type="dxa"/>
            <w:shd w:val="clear" w:color="auto" w:fill="E7E6E6" w:themeFill="background2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Average total duration (months)</w:t>
            </w:r>
          </w:p>
        </w:tc>
        <w:tc>
          <w:tcPr>
            <w:tcW w:w="1501" w:type="dxa"/>
            <w:shd w:val="clear" w:color="auto" w:fill="E7E6E6" w:themeFill="background2"/>
            <w:noWrap/>
          </w:tcPr>
          <w:p w:rsidR="00C134A7" w:rsidRPr="009878BB" w:rsidRDefault="00C134A7" w:rsidP="00E65BF0">
            <w:pPr>
              <w:spacing w:after="0"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E65BF0">
        <w:trPr>
          <w:trHeight w:hRule="exact" w:val="360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Permanent DP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01 (.27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05 (.40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11.24 (11.44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36 (2.17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10 (1.09)</w:t>
            </w:r>
          </w:p>
        </w:tc>
      </w:tr>
      <w:tr w:rsidR="009878BB" w:rsidRPr="009878BB" w:rsidTr="00E65BF0">
        <w:trPr>
          <w:trHeight w:hRule="exact" w:val="427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Temporary DP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05 (.52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24 (1.20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10.32 (9.87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 xml:space="preserve"> .97 (2.55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16 (.94)</w:t>
            </w:r>
          </w:p>
        </w:tc>
      </w:tr>
      <w:tr w:rsidR="009878BB" w:rsidRPr="009878BB" w:rsidTr="00E65BF0">
        <w:trPr>
          <w:trHeight w:hRule="exact" w:val="486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 xml:space="preserve">Rehabilitation 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 xml:space="preserve">.59 (2.14) 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55 (1.55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1.38 (2.89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21.57 (8.09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38 (1.57)</w:t>
            </w:r>
          </w:p>
        </w:tc>
      </w:tr>
      <w:tr w:rsidR="009878BB" w:rsidRPr="009878BB" w:rsidTr="00E65BF0">
        <w:trPr>
          <w:trHeight w:hRule="exact" w:val="442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Unemployment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1.55 (4.19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24.63 (6.74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92 (2.83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2.91 (5.40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2.31 (4.30)</w:t>
            </w:r>
          </w:p>
        </w:tc>
      </w:tr>
      <w:tr w:rsidR="009878BB" w:rsidRPr="009878BB" w:rsidTr="00E65BF0">
        <w:trPr>
          <w:trHeight w:hRule="exact" w:val="429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Employment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28.07  (7.09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2.28 (3.50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2.52 (4.70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3.43 (4.25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4.73 (5.18)</w:t>
            </w:r>
          </w:p>
        </w:tc>
      </w:tr>
      <w:tr w:rsidR="009878BB" w:rsidRPr="009878BB" w:rsidTr="00E65BF0">
        <w:trPr>
          <w:trHeight w:hRule="exact" w:val="401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Partial sickness absence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31 (1.01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02 (.27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31 (1.06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18 (.76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.07 (.49)</w:t>
            </w:r>
          </w:p>
        </w:tc>
      </w:tr>
      <w:tr w:rsidR="009878BB" w:rsidRPr="009878BB" w:rsidTr="00E65BF0">
        <w:trPr>
          <w:trHeight w:hRule="exact" w:val="429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Full sickness absence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3.72 (3.27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6.28 (5.39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7.84 (3.76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4.79 (4.10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  <w:t>4.50 (4.00)</w:t>
            </w:r>
          </w:p>
        </w:tc>
      </w:tr>
      <w:tr w:rsidR="009878BB" w:rsidRPr="009878BB" w:rsidTr="00E65BF0">
        <w:trPr>
          <w:trHeight w:hRule="exact" w:val="412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Other/unknown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70 (3.85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94 (3.43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46 (3.41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77 (3.87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23.76 (6.49)</w:t>
            </w:r>
          </w:p>
        </w:tc>
      </w:tr>
      <w:tr w:rsidR="009878BB" w:rsidRPr="009878BB" w:rsidTr="00E65BF0">
        <w:trPr>
          <w:trHeight w:hRule="exact" w:val="704"/>
        </w:trPr>
        <w:tc>
          <w:tcPr>
            <w:tcW w:w="2694" w:type="dxa"/>
            <w:shd w:val="clear" w:color="auto" w:fill="E7E6E6" w:themeFill="background2"/>
            <w:noWrap/>
          </w:tcPr>
          <w:p w:rsidR="00C134A7" w:rsidRPr="009878BB" w:rsidRDefault="00C134A7" w:rsidP="00E65BF0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US" w:eastAsia="fi-FI"/>
              </w:rPr>
              <w:t>Average number of episodes</w:t>
            </w:r>
          </w:p>
        </w:tc>
        <w:tc>
          <w:tcPr>
            <w:tcW w:w="1501" w:type="dxa"/>
            <w:shd w:val="clear" w:color="auto" w:fill="E7E6E6" w:themeFill="background2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after="0"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</w:tr>
      <w:tr w:rsidR="009878BB" w:rsidRPr="009878BB" w:rsidTr="00E65BF0">
        <w:trPr>
          <w:trHeight w:hRule="exact" w:val="340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Permanent DP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00 (.06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02 (.14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58 (.49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03 (.18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01 (.10)</w:t>
            </w:r>
          </w:p>
        </w:tc>
      </w:tr>
      <w:tr w:rsidR="009878BB" w:rsidRPr="009878BB" w:rsidTr="00E65BF0">
        <w:trPr>
          <w:trHeight w:hRule="exact" w:val="420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Temporary DP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02 (.13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06 (.25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0.84 (.86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30 (.74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05 (.26)</w:t>
            </w:r>
          </w:p>
        </w:tc>
      </w:tr>
      <w:tr w:rsidR="009878BB" w:rsidRPr="009878BB" w:rsidTr="00E65BF0">
        <w:trPr>
          <w:trHeight w:hRule="exact" w:val="427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 xml:space="preserve">Rehabilitation 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19 (.64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31 (.81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51 (.97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2.16 (.1.20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14 (.52)</w:t>
            </w:r>
          </w:p>
        </w:tc>
      </w:tr>
      <w:tr w:rsidR="009878BB" w:rsidRPr="009878BB" w:rsidTr="00E65BF0">
        <w:trPr>
          <w:trHeight w:hRule="exact" w:val="340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Unemployment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37 (.95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2.05 (1.20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18 (.52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72 (1.22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47 (.84)</w:t>
            </w:r>
          </w:p>
        </w:tc>
      </w:tr>
      <w:tr w:rsidR="009878BB" w:rsidRPr="009878BB" w:rsidTr="00E65BF0">
        <w:trPr>
          <w:trHeight w:hRule="exact" w:val="372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lastRenderedPageBreak/>
              <w:t>Employment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2.08 (1.25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81 (1.21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55 (.95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16 (1.30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1.21 (1.31)</w:t>
            </w:r>
          </w:p>
        </w:tc>
      </w:tr>
      <w:tr w:rsidR="009878BB" w:rsidRPr="009878BB" w:rsidTr="00E65BF0">
        <w:trPr>
          <w:trHeight w:hRule="exact" w:val="420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Partial sickness absence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13 (.37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01 (.09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11 (.38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09 (.31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03 (.18)</w:t>
            </w:r>
          </w:p>
        </w:tc>
      </w:tr>
      <w:tr w:rsidR="009878BB" w:rsidRPr="009878BB" w:rsidTr="00E65BF0">
        <w:trPr>
          <w:trHeight w:hRule="exact" w:val="340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Full sickness absence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65 (.96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58 (.84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40 (.82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26 (.83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41 (.76)</w:t>
            </w:r>
          </w:p>
        </w:tc>
      </w:tr>
      <w:tr w:rsidR="009878BB" w:rsidRPr="009878BB" w:rsidTr="00E65BF0">
        <w:trPr>
          <w:trHeight w:hRule="exact" w:val="340"/>
        </w:trPr>
        <w:tc>
          <w:tcPr>
            <w:tcW w:w="2694" w:type="dxa"/>
            <w:shd w:val="clear" w:color="auto" w:fill="FFFFFF" w:themeFill="background1"/>
            <w:noWrap/>
          </w:tcPr>
          <w:p w:rsidR="00C134A7" w:rsidRPr="009878BB" w:rsidRDefault="00C134A7" w:rsidP="00E65BF0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Other/unknown</w:t>
            </w:r>
          </w:p>
        </w:tc>
        <w:tc>
          <w:tcPr>
            <w:tcW w:w="1501" w:type="dxa"/>
            <w:shd w:val="clear" w:color="auto" w:fill="auto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42 (.89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53 (.76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32. (.63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.54 (.92)</w:t>
            </w:r>
          </w:p>
        </w:tc>
        <w:tc>
          <w:tcPr>
            <w:tcW w:w="1928" w:type="dxa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1.83 (1.07)</w:t>
            </w:r>
          </w:p>
        </w:tc>
      </w:tr>
      <w:tr w:rsidR="009878BB" w:rsidRPr="009878BB" w:rsidTr="00E65BF0">
        <w:trPr>
          <w:trHeight w:hRule="exact" w:val="705"/>
        </w:trPr>
        <w:tc>
          <w:tcPr>
            <w:tcW w:w="2694" w:type="dxa"/>
            <w:shd w:val="clear" w:color="auto" w:fill="E7E6E6" w:themeFill="background2"/>
            <w:noWrap/>
          </w:tcPr>
          <w:p w:rsidR="00C134A7" w:rsidRPr="009878BB" w:rsidRDefault="00C134A7" w:rsidP="00E65BF0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US" w:eastAsia="fi-FI"/>
              </w:rPr>
              <w:t>Average number of transitions</w:t>
            </w:r>
          </w:p>
        </w:tc>
        <w:tc>
          <w:tcPr>
            <w:tcW w:w="1501" w:type="dxa"/>
            <w:shd w:val="clear" w:color="auto" w:fill="E7E6E6" w:themeFill="background2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3.86</w:t>
            </w: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after="0"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4.31</w:t>
            </w: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3.49</w:t>
            </w: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5.27</w:t>
            </w:r>
          </w:p>
        </w:tc>
        <w:tc>
          <w:tcPr>
            <w:tcW w:w="1928" w:type="dxa"/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4.15</w:t>
            </w:r>
          </w:p>
        </w:tc>
      </w:tr>
      <w:tr w:rsidR="009878BB" w:rsidRPr="009878BB" w:rsidTr="00E65BF0">
        <w:trPr>
          <w:trHeight w:hRule="exact" w:val="102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:rsidR="00C134A7" w:rsidRPr="009878BB" w:rsidRDefault="00C134A7" w:rsidP="00E65BF0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US" w:eastAsia="fi-FI"/>
              </w:rPr>
              <w:t>Average number of different</w:t>
            </w:r>
            <w:r w:rsidRPr="009878BB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 xml:space="preserve"> states</w:t>
            </w: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US" w:eastAsia="fi-FI"/>
              </w:rPr>
              <w:t xml:space="preserve">  in sequence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2.69 (.78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34A7" w:rsidRPr="009878BB" w:rsidRDefault="00C134A7" w:rsidP="00E65BF0">
            <w:pPr>
              <w:spacing w:after="0"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3.20 (.82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3.41 (1.02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3.46 (.87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34A7" w:rsidRPr="009878BB" w:rsidRDefault="00C134A7" w:rsidP="00E65BF0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2.55 (.71)</w:t>
            </w:r>
          </w:p>
        </w:tc>
      </w:tr>
    </w:tbl>
    <w:p w:rsidR="00C134A7" w:rsidRPr="009878BB" w:rsidRDefault="00C134A7" w:rsidP="00C134A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C134A7" w:rsidRPr="009878BB" w:rsidRDefault="00C134A7" w:rsidP="00C134A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C134A7" w:rsidRPr="009878BB" w:rsidRDefault="00C134A7" w:rsidP="00C134A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C134A7" w:rsidRPr="009878BB" w:rsidRDefault="00C134A7" w:rsidP="00C134A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C134A7" w:rsidRPr="009878BB" w:rsidSect="00E65BF0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9878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:rsidR="00C134A7" w:rsidRPr="009878BB" w:rsidRDefault="00C134A7" w:rsidP="00C134A7">
      <w:pPr>
        <w:spacing w:line="24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9878BB"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>Supplementary table S3. Ten most frequent sequence patterns for clusters (order of episodes regardless of length). 1= Permanent DP; 2 = Temporary DP; 3= Rehabilitation 4 = Unemployment; 5 = Employment; 6 = Partial sickness allowance; 7 = Full sickness allowance; 8 =Other/unknown.</w:t>
      </w:r>
    </w:p>
    <w:tbl>
      <w:tblPr>
        <w:tblpPr w:leftFromText="141" w:rightFromText="141" w:vertAnchor="page" w:horzAnchor="margin" w:tblpXSpec="center" w:tblpY="3106"/>
        <w:tblW w:w="1161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8"/>
        <w:gridCol w:w="1276"/>
        <w:gridCol w:w="1695"/>
        <w:gridCol w:w="857"/>
        <w:gridCol w:w="1276"/>
        <w:gridCol w:w="1694"/>
        <w:gridCol w:w="855"/>
        <w:gridCol w:w="1413"/>
      </w:tblGrid>
      <w:tr w:rsidR="009878BB" w:rsidRPr="009878BB" w:rsidTr="00FC3AF2">
        <w:trPr>
          <w:trHeight w:hRule="exact" w:val="719"/>
        </w:trPr>
        <w:tc>
          <w:tcPr>
            <w:tcW w:w="382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FC3AF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Cluster 1:</w:t>
            </w: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rapid RTW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FC3AF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 xml:space="preserve">Cluster 2: rapid unemployment  </w:t>
            </w:r>
          </w:p>
        </w:tc>
        <w:tc>
          <w:tcPr>
            <w:tcW w:w="39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FC3AF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Cluster 3:</w:t>
            </w: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 DP after a prolonged sickness absence</w:t>
            </w:r>
          </w:p>
        </w:tc>
      </w:tr>
      <w:tr w:rsidR="009878BB" w:rsidRPr="009878BB" w:rsidTr="00FC3AF2">
        <w:trPr>
          <w:trHeight w:hRule="exact" w:val="844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Sequence order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Sequence order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Sequence order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%</w:t>
            </w: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05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9,6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3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5,0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1</w:t>
            </w: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67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2,8</w:t>
            </w: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7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92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1,3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 7 4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,0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2</w:t>
            </w: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,5</w:t>
            </w: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7 5 7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69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,1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8 4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,8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2 1</w:t>
            </w: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6,8</w:t>
            </w: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8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,0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 5 4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,5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1</w:t>
            </w: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,1</w:t>
            </w: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6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4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,6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 8 4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,6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8 1</w:t>
            </w: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,9</w:t>
            </w: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8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8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 5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,5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8 2</w:t>
            </w: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,2</w:t>
            </w: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4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3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 5 4 5 4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8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8 2 1</w:t>
            </w: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,1</w:t>
            </w: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7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1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 8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7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2 1</w:t>
            </w: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3</w:t>
            </w: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7 5 7 5 7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1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 7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7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 1</w:t>
            </w: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2</w:t>
            </w:r>
          </w:p>
        </w:tc>
      </w:tr>
      <w:tr w:rsidR="009878BB" w:rsidRPr="009878BB" w:rsidTr="00FC3AF2">
        <w:trPr>
          <w:trHeight w:hRule="exact" w:val="415"/>
        </w:trPr>
        <w:tc>
          <w:tcPr>
            <w:tcW w:w="1555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8 5 8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0,9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4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6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 1</w:t>
            </w: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2</w:t>
            </w:r>
          </w:p>
        </w:tc>
      </w:tr>
      <w:tr w:rsidR="009878BB" w:rsidRPr="009878BB" w:rsidTr="00FC3AF2">
        <w:trPr>
          <w:trHeight w:hRule="exact" w:val="1341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ubtotal for ten most frequent sequences</w:t>
            </w:r>
          </w:p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,70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,9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ubtotal for ten most frequent sequences</w:t>
            </w:r>
          </w:p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6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9,3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ubtotal for ten most frequent sequences</w:t>
            </w:r>
          </w:p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,180</w:t>
            </w:r>
          </w:p>
        </w:tc>
        <w:tc>
          <w:tcPr>
            <w:tcW w:w="1413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1,2</w:t>
            </w:r>
          </w:p>
        </w:tc>
      </w:tr>
      <w:tr w:rsidR="009878BB" w:rsidRPr="009878BB" w:rsidTr="00FC3AF2">
        <w:trPr>
          <w:trHeight w:hRule="exact" w:val="636"/>
        </w:trPr>
        <w:tc>
          <w:tcPr>
            <w:tcW w:w="3829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FC3AF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Cluster 4:</w:t>
            </w: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immediate or late rehabilitation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FC3AF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Cluster 5: other states</w:t>
            </w:r>
          </w:p>
        </w:tc>
        <w:tc>
          <w:tcPr>
            <w:tcW w:w="3962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</w:tr>
      <w:tr w:rsidR="009878BB" w:rsidRPr="009878BB" w:rsidTr="00FC3AF2">
        <w:trPr>
          <w:trHeight w:hRule="exact" w:val="728"/>
        </w:trPr>
        <w:tc>
          <w:tcPr>
            <w:tcW w:w="1555" w:type="dxa"/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Sequence order</w:t>
            </w:r>
          </w:p>
        </w:tc>
        <w:tc>
          <w:tcPr>
            <w:tcW w:w="998" w:type="dxa"/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Sequence order</w:t>
            </w:r>
          </w:p>
        </w:tc>
        <w:tc>
          <w:tcPr>
            <w:tcW w:w="857" w:type="dxa"/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413" w:type="dxa"/>
            <w:shd w:val="clear" w:color="auto" w:fill="auto"/>
          </w:tcPr>
          <w:p w:rsidR="00FC3AF2" w:rsidRPr="009878BB" w:rsidRDefault="00FC3AF2" w:rsidP="00FC3AF2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3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,9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8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7,3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6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8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,4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3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5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8 5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,4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 3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4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4 8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,9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3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3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8 5 8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,1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3 5 3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1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5 8 5 8 5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,0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3 5 3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0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8 5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8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2 3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0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 xml:space="preserve">7 5 8 5 8 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8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8 3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0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8 4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6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</w:tr>
      <w:tr w:rsidR="009878BB" w:rsidRPr="009878BB" w:rsidTr="00FC3AF2">
        <w:trPr>
          <w:trHeight w:hRule="exact" w:val="340"/>
        </w:trPr>
        <w:tc>
          <w:tcPr>
            <w:tcW w:w="1555" w:type="dxa"/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 5 3 5</w:t>
            </w:r>
          </w:p>
        </w:tc>
        <w:tc>
          <w:tcPr>
            <w:tcW w:w="998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0,9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 8 4 8</w:t>
            </w:r>
          </w:p>
        </w:tc>
        <w:tc>
          <w:tcPr>
            <w:tcW w:w="857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,6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  <w:t>8=Other/unknown;  1= Permanent DP; 3= Rehabilitation; 2 = Temporary DP; 6= Partial sickness allowance; 4= Unemployment; 5= Employment; 7= LTSA</w:t>
            </w:r>
          </w:p>
        </w:tc>
        <w:tc>
          <w:tcPr>
            <w:tcW w:w="1413" w:type="dxa"/>
            <w:vAlign w:val="bottom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</w:tr>
      <w:tr w:rsidR="009878BB" w:rsidRPr="009878BB" w:rsidTr="00FC3AF2">
        <w:trPr>
          <w:trHeight w:hRule="exact" w:val="1389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FC3AF2" w:rsidRPr="009878BB" w:rsidRDefault="00FC3AF2" w:rsidP="00FC3AF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Subtotal for ten most frequent sequences </w:t>
            </w:r>
          </w:p>
          <w:p w:rsidR="00FC3AF2" w:rsidRPr="009878BB" w:rsidRDefault="00FC3AF2" w:rsidP="00FC3AF2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25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,8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C3AF2" w:rsidRPr="009878BB" w:rsidRDefault="00FC3AF2" w:rsidP="00FC3AF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Subtotal for ten most frequent sequences </w:t>
            </w:r>
          </w:p>
          <w:p w:rsidR="00FC3AF2" w:rsidRPr="009878BB" w:rsidRDefault="00FC3AF2" w:rsidP="00FC3AF2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45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1,9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vAlign w:val="center"/>
          </w:tcPr>
          <w:p w:rsidR="00FC3AF2" w:rsidRPr="009878BB" w:rsidRDefault="00FC3AF2" w:rsidP="00FC3AF2">
            <w:pPr>
              <w:spacing w:line="276" w:lineRule="auto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</w:p>
          <w:p w:rsidR="00FC3AF2" w:rsidRPr="009878BB" w:rsidRDefault="00FC3AF2" w:rsidP="00FC3AF2">
            <w:pPr>
              <w:spacing w:line="276" w:lineRule="auto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</w:p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  <w:tc>
          <w:tcPr>
            <w:tcW w:w="855" w:type="dxa"/>
            <w:vAlign w:val="center"/>
          </w:tcPr>
          <w:p w:rsidR="00FC3AF2" w:rsidRPr="009878BB" w:rsidRDefault="00FC3AF2" w:rsidP="00FC3AF2">
            <w:pPr>
              <w:spacing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  <w:tc>
          <w:tcPr>
            <w:tcW w:w="1413" w:type="dxa"/>
            <w:vAlign w:val="center"/>
          </w:tcPr>
          <w:p w:rsidR="00FC3AF2" w:rsidRPr="009878BB" w:rsidRDefault="00FC3AF2" w:rsidP="00FC3AF2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</w:p>
        </w:tc>
      </w:tr>
    </w:tbl>
    <w:p w:rsidR="00C134A7" w:rsidRPr="009878BB" w:rsidRDefault="00C134A7" w:rsidP="00C134A7">
      <w:pPr>
        <w:spacing w:line="24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:rsidR="00526F9F" w:rsidRPr="009878BB" w:rsidRDefault="00526F9F">
      <w:pPr>
        <w:rPr>
          <w:color w:val="000000" w:themeColor="text1"/>
        </w:rPr>
      </w:pPr>
    </w:p>
    <w:p w:rsidR="00E65BF0" w:rsidRPr="009878BB" w:rsidRDefault="00E65BF0">
      <w:pPr>
        <w:rPr>
          <w:color w:val="000000" w:themeColor="text1"/>
        </w:rPr>
      </w:pPr>
      <w:r w:rsidRPr="009878BB">
        <w:rPr>
          <w:color w:val="000000" w:themeColor="text1"/>
        </w:rPr>
        <w:br w:type="page"/>
      </w:r>
    </w:p>
    <w:p w:rsidR="00E65BF0" w:rsidRPr="009878BB" w:rsidRDefault="00E65BF0" w:rsidP="00615714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9878BB"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>Supple</w:t>
      </w:r>
      <w:r w:rsidR="00BE6ADF" w:rsidRPr="009878BB">
        <w:rPr>
          <w:rFonts w:cstheme="minorHAnsi"/>
          <w:b/>
          <w:color w:val="000000" w:themeColor="text1"/>
          <w:sz w:val="24"/>
          <w:szCs w:val="24"/>
          <w:lang w:val="en-US"/>
        </w:rPr>
        <w:t>m</w:t>
      </w:r>
      <w:bookmarkStart w:id="0" w:name="_GoBack"/>
      <w:bookmarkEnd w:id="0"/>
      <w:r w:rsidR="00BE6ADF" w:rsidRPr="009878BB">
        <w:rPr>
          <w:rFonts w:cstheme="minorHAnsi"/>
          <w:b/>
          <w:color w:val="000000" w:themeColor="text1"/>
          <w:sz w:val="24"/>
          <w:szCs w:val="24"/>
          <w:lang w:val="en-US"/>
        </w:rPr>
        <w:t>entary table S4. The covariate frequencies</w:t>
      </w:r>
      <w:r w:rsidRPr="009878BB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by cluster</w:t>
      </w:r>
      <w:r w:rsidR="00BE6ADF" w:rsidRPr="009878BB">
        <w:rPr>
          <w:rFonts w:cstheme="minorHAnsi"/>
          <w:b/>
          <w:color w:val="000000" w:themeColor="text1"/>
          <w:sz w:val="24"/>
          <w:szCs w:val="24"/>
          <w:lang w:val="en-US"/>
        </w:rPr>
        <w:t>s.</w:t>
      </w:r>
    </w:p>
    <w:p w:rsidR="00615714" w:rsidRPr="009878BB" w:rsidRDefault="00615714" w:rsidP="00615714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tbl>
      <w:tblPr>
        <w:tblStyle w:val="TaulukkoRuudukko"/>
        <w:tblpPr w:leftFromText="142" w:rightFromText="142" w:vertAnchor="text" w:horzAnchor="margin" w:tblpY="1"/>
        <w:tblOverlap w:val="never"/>
        <w:tblW w:w="9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276"/>
        <w:gridCol w:w="1276"/>
        <w:gridCol w:w="1276"/>
        <w:gridCol w:w="1276"/>
        <w:gridCol w:w="1276"/>
      </w:tblGrid>
      <w:tr w:rsidR="009878BB" w:rsidRPr="009878BB" w:rsidTr="001412AC">
        <w:trPr>
          <w:trHeight w:val="40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uster 1: rapid RT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3AF2" w:rsidRPr="009878BB" w:rsidRDefault="00FC3AF2" w:rsidP="00FC3AF2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uster 2: rapid unemploy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C3AF2" w:rsidRPr="009878BB" w:rsidRDefault="00FC3AF2" w:rsidP="00FC3AF2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uster 3:  DP after a prolonged sickness abs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C3AF2" w:rsidRPr="009878BB" w:rsidRDefault="00FC3AF2" w:rsidP="00FC3AF2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uster 4: immediate or late rehabili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C3AF2" w:rsidRPr="009878BB" w:rsidRDefault="00FC3AF2" w:rsidP="00FC3AF2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fi-FI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luster 5: other states</w:t>
            </w:r>
          </w:p>
        </w:tc>
      </w:tr>
      <w:tr w:rsidR="009878BB" w:rsidRPr="009878BB" w:rsidTr="001412AC">
        <w:trPr>
          <w:trHeight w:val="40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12AC" w:rsidRPr="009878BB" w:rsidRDefault="001412AC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12AC" w:rsidRPr="009878BB" w:rsidRDefault="001412AC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12AC" w:rsidRPr="009878BB" w:rsidRDefault="001412AC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12AC" w:rsidRPr="009878BB" w:rsidRDefault="001412AC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12AC" w:rsidRPr="009878BB" w:rsidRDefault="001412AC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12AC" w:rsidRPr="009878BB" w:rsidRDefault="001412AC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</w:tr>
      <w:tr w:rsidR="009878BB" w:rsidRPr="009878BB" w:rsidTr="001412AC">
        <w:trPr>
          <w:trHeight w:val="406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3.7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9.7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.2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.4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3.8</w:t>
            </w:r>
          </w:p>
        </w:tc>
      </w:tr>
      <w:tr w:rsidR="009878BB" w:rsidRPr="009878BB" w:rsidTr="001412AC">
        <w:trPr>
          <w:trHeight w:val="365"/>
        </w:trPr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.3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0.3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2.8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6.6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.2</w:t>
            </w:r>
          </w:p>
        </w:tc>
      </w:tr>
      <w:tr w:rsidR="009878BB" w:rsidRPr="009878BB" w:rsidTr="001412AC">
        <w:trPr>
          <w:trHeight w:val="418"/>
        </w:trPr>
        <w:tc>
          <w:tcPr>
            <w:tcW w:w="3539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-30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.9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.2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4.8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5.7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1-40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4.5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8.0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.7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1-50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.9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.8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1.0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.7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1-59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7.7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3.9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0.9</w:t>
            </w:r>
          </w:p>
        </w:tc>
      </w:tr>
      <w:tr w:rsidR="009878BB" w:rsidRPr="009878BB" w:rsidTr="001412AC">
        <w:trPr>
          <w:trHeight w:val="456"/>
        </w:trPr>
        <w:tc>
          <w:tcPr>
            <w:tcW w:w="3539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7.9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0.9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4.4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7.6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1.8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Unmarried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8.0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7.2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3.5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9.4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5.4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Divorced / separated / widowed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2.8</w:t>
            </w:r>
          </w:p>
        </w:tc>
      </w:tr>
      <w:tr w:rsidR="009878BB" w:rsidRPr="009878BB" w:rsidTr="001412AC">
        <w:trPr>
          <w:trHeight w:val="501"/>
        </w:trPr>
        <w:tc>
          <w:tcPr>
            <w:tcW w:w="3539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Educational level</w:t>
            </w: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Upper tertiary</w:t>
            </w:r>
          </w:p>
        </w:tc>
        <w:tc>
          <w:tcPr>
            <w:tcW w:w="1276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.0</w:t>
            </w:r>
          </w:p>
        </w:tc>
        <w:tc>
          <w:tcPr>
            <w:tcW w:w="1276" w:type="dxa"/>
          </w:tcPr>
          <w:p w:rsidR="00FC3AF2" w:rsidRPr="009878BB" w:rsidRDefault="00A16C29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276" w:type="dxa"/>
          </w:tcPr>
          <w:p w:rsidR="00FC3AF2" w:rsidRPr="009878BB" w:rsidRDefault="00F04AB3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276" w:type="dxa"/>
          </w:tcPr>
          <w:p w:rsidR="00FC3AF2" w:rsidRPr="009878BB" w:rsidRDefault="007D550F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1276" w:type="dxa"/>
          </w:tcPr>
          <w:p w:rsidR="00FC3AF2" w:rsidRPr="009878BB" w:rsidRDefault="000038BE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6.6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Lower tertiary</w:t>
            </w:r>
          </w:p>
        </w:tc>
        <w:tc>
          <w:tcPr>
            <w:tcW w:w="1276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4.4</w:t>
            </w:r>
          </w:p>
        </w:tc>
        <w:tc>
          <w:tcPr>
            <w:tcW w:w="1276" w:type="dxa"/>
          </w:tcPr>
          <w:p w:rsidR="00FC3AF2" w:rsidRPr="009878BB" w:rsidRDefault="00A16C29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1.2</w:t>
            </w:r>
          </w:p>
        </w:tc>
        <w:tc>
          <w:tcPr>
            <w:tcW w:w="1276" w:type="dxa"/>
          </w:tcPr>
          <w:p w:rsidR="00FC3AF2" w:rsidRPr="009878BB" w:rsidRDefault="00F04AB3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6.7</w:t>
            </w:r>
          </w:p>
        </w:tc>
        <w:tc>
          <w:tcPr>
            <w:tcW w:w="1276" w:type="dxa"/>
          </w:tcPr>
          <w:p w:rsidR="00FC3AF2" w:rsidRPr="009878BB" w:rsidRDefault="007D550F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3.6</w:t>
            </w:r>
          </w:p>
        </w:tc>
        <w:tc>
          <w:tcPr>
            <w:tcW w:w="1276" w:type="dxa"/>
          </w:tcPr>
          <w:p w:rsidR="00FC3AF2" w:rsidRPr="009878BB" w:rsidRDefault="000038BE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5.2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Secondary</w:t>
            </w:r>
          </w:p>
        </w:tc>
        <w:tc>
          <w:tcPr>
            <w:tcW w:w="1276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3.5</w:t>
            </w:r>
          </w:p>
        </w:tc>
        <w:tc>
          <w:tcPr>
            <w:tcW w:w="1276" w:type="dxa"/>
          </w:tcPr>
          <w:p w:rsidR="00FC3AF2" w:rsidRPr="009878BB" w:rsidRDefault="00A16C29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1276" w:type="dxa"/>
          </w:tcPr>
          <w:p w:rsidR="00FC3AF2" w:rsidRPr="009878BB" w:rsidRDefault="00F04AB3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5.8</w:t>
            </w:r>
          </w:p>
        </w:tc>
        <w:tc>
          <w:tcPr>
            <w:tcW w:w="1276" w:type="dxa"/>
          </w:tcPr>
          <w:p w:rsidR="00FC3AF2" w:rsidRPr="009878BB" w:rsidRDefault="007D550F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1.5</w:t>
            </w:r>
          </w:p>
        </w:tc>
        <w:tc>
          <w:tcPr>
            <w:tcW w:w="1276" w:type="dxa"/>
          </w:tcPr>
          <w:p w:rsidR="00FC3AF2" w:rsidRPr="009878BB" w:rsidRDefault="000038BE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0.3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276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.2</w:t>
            </w:r>
          </w:p>
        </w:tc>
        <w:tc>
          <w:tcPr>
            <w:tcW w:w="1276" w:type="dxa"/>
          </w:tcPr>
          <w:p w:rsidR="00FC3AF2" w:rsidRPr="009878BB" w:rsidRDefault="00A16C29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2.9</w:t>
            </w:r>
          </w:p>
        </w:tc>
        <w:tc>
          <w:tcPr>
            <w:tcW w:w="1276" w:type="dxa"/>
          </w:tcPr>
          <w:p w:rsidR="00FC3AF2" w:rsidRPr="009878BB" w:rsidRDefault="00F04AB3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2.0</w:t>
            </w:r>
          </w:p>
        </w:tc>
        <w:tc>
          <w:tcPr>
            <w:tcW w:w="1276" w:type="dxa"/>
          </w:tcPr>
          <w:p w:rsidR="00FC3AF2" w:rsidRPr="009878BB" w:rsidRDefault="007D550F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2.7</w:t>
            </w:r>
          </w:p>
        </w:tc>
        <w:tc>
          <w:tcPr>
            <w:tcW w:w="1276" w:type="dxa"/>
          </w:tcPr>
          <w:p w:rsidR="00FC3AF2" w:rsidRPr="009878BB" w:rsidRDefault="000038BE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7.9</w:t>
            </w:r>
          </w:p>
        </w:tc>
      </w:tr>
      <w:tr w:rsidR="009878BB" w:rsidRPr="009878BB" w:rsidTr="001412AC">
        <w:trPr>
          <w:trHeight w:val="479"/>
        </w:trPr>
        <w:tc>
          <w:tcPr>
            <w:tcW w:w="3539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Occupational class</w:t>
            </w: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Upper non-manual employee</w:t>
            </w:r>
          </w:p>
        </w:tc>
        <w:tc>
          <w:tcPr>
            <w:tcW w:w="1276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1276" w:type="dxa"/>
          </w:tcPr>
          <w:p w:rsidR="00FC3AF2" w:rsidRPr="009878BB" w:rsidRDefault="00A16C29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276" w:type="dxa"/>
          </w:tcPr>
          <w:p w:rsidR="00FC3AF2" w:rsidRPr="009878BB" w:rsidRDefault="00F04AB3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276" w:type="dxa"/>
          </w:tcPr>
          <w:p w:rsidR="00FC3AF2" w:rsidRPr="009878BB" w:rsidRDefault="007D550F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1276" w:type="dxa"/>
          </w:tcPr>
          <w:p w:rsidR="00FC3AF2" w:rsidRPr="009878BB" w:rsidRDefault="000038BE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0.2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Lower non-manual employee</w:t>
            </w:r>
          </w:p>
        </w:tc>
        <w:tc>
          <w:tcPr>
            <w:tcW w:w="1276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6.9</w:t>
            </w:r>
          </w:p>
        </w:tc>
        <w:tc>
          <w:tcPr>
            <w:tcW w:w="1276" w:type="dxa"/>
          </w:tcPr>
          <w:p w:rsidR="00FC3AF2" w:rsidRPr="009878BB" w:rsidRDefault="00A16C29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1276" w:type="dxa"/>
          </w:tcPr>
          <w:p w:rsidR="00FC3AF2" w:rsidRPr="009878BB" w:rsidRDefault="00F04AB3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3.0</w:t>
            </w:r>
          </w:p>
        </w:tc>
        <w:tc>
          <w:tcPr>
            <w:tcW w:w="1276" w:type="dxa"/>
          </w:tcPr>
          <w:p w:rsidR="00FC3AF2" w:rsidRPr="009878BB" w:rsidRDefault="007D550F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7.4</w:t>
            </w:r>
          </w:p>
        </w:tc>
        <w:tc>
          <w:tcPr>
            <w:tcW w:w="1276" w:type="dxa"/>
          </w:tcPr>
          <w:p w:rsidR="00FC3AF2" w:rsidRPr="009878BB" w:rsidRDefault="000038BE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8.8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Manual worker</w:t>
            </w:r>
          </w:p>
        </w:tc>
        <w:tc>
          <w:tcPr>
            <w:tcW w:w="1276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0.1</w:t>
            </w:r>
          </w:p>
        </w:tc>
        <w:tc>
          <w:tcPr>
            <w:tcW w:w="1276" w:type="dxa"/>
          </w:tcPr>
          <w:p w:rsidR="00FC3AF2" w:rsidRPr="009878BB" w:rsidRDefault="00A16C29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3.8</w:t>
            </w:r>
          </w:p>
        </w:tc>
        <w:tc>
          <w:tcPr>
            <w:tcW w:w="1276" w:type="dxa"/>
          </w:tcPr>
          <w:p w:rsidR="00FC3AF2" w:rsidRPr="009878BB" w:rsidRDefault="00F04AB3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2.8</w:t>
            </w:r>
          </w:p>
        </w:tc>
        <w:tc>
          <w:tcPr>
            <w:tcW w:w="1276" w:type="dxa"/>
          </w:tcPr>
          <w:p w:rsidR="00FC3AF2" w:rsidRPr="009878BB" w:rsidRDefault="007D550F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7.6</w:t>
            </w:r>
          </w:p>
        </w:tc>
        <w:tc>
          <w:tcPr>
            <w:tcW w:w="1276" w:type="dxa"/>
          </w:tcPr>
          <w:p w:rsidR="00FC3AF2" w:rsidRPr="009878BB" w:rsidRDefault="000038BE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8.5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Entrepreneur</w:t>
            </w:r>
          </w:p>
        </w:tc>
        <w:tc>
          <w:tcPr>
            <w:tcW w:w="1276" w:type="dxa"/>
          </w:tcPr>
          <w:p w:rsidR="00FC3AF2" w:rsidRPr="009878BB" w:rsidRDefault="00FC3AF2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1276" w:type="dxa"/>
          </w:tcPr>
          <w:p w:rsidR="00FC3AF2" w:rsidRPr="009878BB" w:rsidRDefault="00A16C29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276" w:type="dxa"/>
          </w:tcPr>
          <w:p w:rsidR="00FC3AF2" w:rsidRPr="009878BB" w:rsidRDefault="00F04AB3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276" w:type="dxa"/>
          </w:tcPr>
          <w:p w:rsidR="00FC3AF2" w:rsidRPr="009878BB" w:rsidRDefault="007D550F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276" w:type="dxa"/>
          </w:tcPr>
          <w:p w:rsidR="00FC3AF2" w:rsidRPr="009878BB" w:rsidRDefault="000038BE" w:rsidP="00FC3AF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9.0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1.6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9.6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5.7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3.5</w:t>
            </w:r>
          </w:p>
        </w:tc>
      </w:tr>
      <w:tr w:rsidR="009878BB" w:rsidRPr="009878BB" w:rsidTr="001412AC">
        <w:tc>
          <w:tcPr>
            <w:tcW w:w="3539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abour market status at the start of LTSA</w:t>
            </w: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1.8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6.4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8.2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2.5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3.9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.1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8.3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9.1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.6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.8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2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.4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.8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.3</w:t>
            </w:r>
          </w:p>
        </w:tc>
      </w:tr>
      <w:tr w:rsidR="009878BB" w:rsidRPr="009878BB" w:rsidTr="001412AC">
        <w:tc>
          <w:tcPr>
            <w:tcW w:w="3539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Earnings income 2015</w:t>
            </w: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st quartile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2.4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3.8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0.7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9.7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1.5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nd quartile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6.2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6.3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5.8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4.1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3.5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rd quartile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0.4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8.2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9.2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1.2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th quartile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1.0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7.0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3.8</w:t>
            </w:r>
          </w:p>
        </w:tc>
      </w:tr>
      <w:tr w:rsidR="009878BB" w:rsidRPr="009878BB" w:rsidTr="001412AC">
        <w:tc>
          <w:tcPr>
            <w:tcW w:w="3539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Chronic diseases </w:t>
            </w: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8BB" w:rsidRPr="009878BB" w:rsidTr="001412AC">
        <w:trPr>
          <w:trHeight w:val="268"/>
        </w:trPr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1.3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62.2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69.0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68.0</w:t>
            </w:r>
          </w:p>
        </w:tc>
      </w:tr>
      <w:tr w:rsidR="009878BB" w:rsidRPr="009878BB" w:rsidTr="001412AC">
        <w:tc>
          <w:tcPr>
            <w:tcW w:w="3539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8.7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7.8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60.5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1.0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2.0</w:t>
            </w:r>
          </w:p>
        </w:tc>
      </w:tr>
      <w:tr w:rsidR="009878BB" w:rsidRPr="009878BB" w:rsidTr="001412AC">
        <w:trPr>
          <w:trHeight w:val="437"/>
        </w:trPr>
        <w:tc>
          <w:tcPr>
            <w:tcW w:w="3539" w:type="dxa"/>
            <w:shd w:val="clear" w:color="auto" w:fill="E7E6E6" w:themeFill="background2"/>
            <w:vAlign w:val="center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fi-FI"/>
              </w:rPr>
              <w:t>LTSA diagnosis group</w:t>
            </w: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878BB" w:rsidRPr="009878BB" w:rsidTr="001412AC">
        <w:tc>
          <w:tcPr>
            <w:tcW w:w="3539" w:type="dxa"/>
            <w:vAlign w:val="center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fi-FI"/>
              </w:rPr>
              <w:t>Mental LTSA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39.2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21.7</w:t>
            </w:r>
          </w:p>
        </w:tc>
      </w:tr>
      <w:tr w:rsidR="009878BB" w:rsidRPr="009878BB" w:rsidTr="001412AC">
        <w:tc>
          <w:tcPr>
            <w:tcW w:w="3539" w:type="dxa"/>
            <w:vAlign w:val="center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fi-FI"/>
              </w:rPr>
              <w:lastRenderedPageBreak/>
              <w:t>Musculoskeletal LTSA</w:t>
            </w:r>
          </w:p>
        </w:tc>
        <w:tc>
          <w:tcPr>
            <w:tcW w:w="1276" w:type="dxa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8.3</w:t>
            </w:r>
          </w:p>
        </w:tc>
        <w:tc>
          <w:tcPr>
            <w:tcW w:w="1276" w:type="dxa"/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7.7</w:t>
            </w:r>
          </w:p>
        </w:tc>
        <w:tc>
          <w:tcPr>
            <w:tcW w:w="1276" w:type="dxa"/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1276" w:type="dxa"/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1276" w:type="dxa"/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12.5</w:t>
            </w:r>
          </w:p>
        </w:tc>
      </w:tr>
      <w:tr w:rsidR="009878BB" w:rsidRPr="009878BB" w:rsidTr="001412AC">
        <w:trPr>
          <w:trHeight w:val="445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fi-FI"/>
              </w:rPr>
              <w:t>Other diagnosis LTS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C3AF2" w:rsidRPr="009878BB" w:rsidRDefault="00FC3AF2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71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C3AF2" w:rsidRPr="009878BB" w:rsidRDefault="00A16C29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8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C3AF2" w:rsidRPr="009878BB" w:rsidRDefault="00F04AB3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59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C3AF2" w:rsidRPr="009878BB" w:rsidRDefault="007D550F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49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C3AF2" w:rsidRPr="009878BB" w:rsidRDefault="000038BE" w:rsidP="00E65BF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color w:val="000000" w:themeColor="text1"/>
                <w:sz w:val="24"/>
                <w:szCs w:val="24"/>
              </w:rPr>
              <w:t>65.8</w:t>
            </w:r>
          </w:p>
        </w:tc>
      </w:tr>
      <w:tr w:rsidR="009878BB" w:rsidRPr="009878BB" w:rsidTr="001412AC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3AF2" w:rsidRPr="009878BB" w:rsidRDefault="00FC3AF2" w:rsidP="00E65BF0">
            <w:pPr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fi-FI"/>
              </w:rPr>
            </w:pPr>
            <w:r w:rsidRPr="009878BB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C3AF2" w:rsidRPr="009878BB" w:rsidRDefault="00FC3AF2" w:rsidP="00E65BF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b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C3AF2" w:rsidRPr="009878BB" w:rsidRDefault="00FC3AF2" w:rsidP="00E65BF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b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C3AF2" w:rsidRPr="009878BB" w:rsidRDefault="00FC3AF2" w:rsidP="00E65BF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b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C3AF2" w:rsidRPr="009878BB" w:rsidRDefault="00FC3AF2" w:rsidP="00E65BF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b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C3AF2" w:rsidRPr="009878BB" w:rsidRDefault="00FC3AF2" w:rsidP="00E65BF0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9878BB">
              <w:rPr>
                <w:rFonts w:cstheme="minorHAnsi"/>
                <w:b/>
                <w:color w:val="000000" w:themeColor="text1"/>
                <w:sz w:val="24"/>
                <w:szCs w:val="24"/>
              </w:rPr>
              <w:t>100.0</w:t>
            </w:r>
          </w:p>
        </w:tc>
      </w:tr>
    </w:tbl>
    <w:p w:rsidR="00E65BF0" w:rsidRPr="009878BB" w:rsidRDefault="00E65BF0" w:rsidP="00E65BF0">
      <w:pPr>
        <w:rPr>
          <w:color w:val="000000" w:themeColor="text1"/>
        </w:rPr>
      </w:pPr>
    </w:p>
    <w:p w:rsidR="00E65BF0" w:rsidRPr="009878BB" w:rsidRDefault="00E65BF0" w:rsidP="00E65BF0">
      <w:pPr>
        <w:autoSpaceDE w:val="0"/>
        <w:autoSpaceDN w:val="0"/>
        <w:adjustRightInd w:val="0"/>
        <w:spacing w:after="0" w:line="240" w:lineRule="auto"/>
        <w:rPr>
          <w:rFonts w:ascii="XkfwtvAdvTTb5929f4c" w:hAnsi="XkfwtvAdvTTb5929f4c" w:cs="XkfwtvAdvTTb5929f4c"/>
          <w:color w:val="000000" w:themeColor="text1"/>
          <w:sz w:val="20"/>
          <w:szCs w:val="20"/>
          <w:lang w:val="en-US"/>
        </w:rPr>
      </w:pPr>
    </w:p>
    <w:p w:rsidR="00E65BF0" w:rsidRPr="009878BB" w:rsidRDefault="00E65BF0" w:rsidP="00E65BF0">
      <w:pPr>
        <w:autoSpaceDE w:val="0"/>
        <w:autoSpaceDN w:val="0"/>
        <w:adjustRightInd w:val="0"/>
        <w:spacing w:after="0" w:line="240" w:lineRule="auto"/>
        <w:rPr>
          <w:rFonts w:ascii="XkfwtvAdvTTb5929f4c" w:hAnsi="XkfwtvAdvTTb5929f4c" w:cs="XkfwtvAdvTTb5929f4c"/>
          <w:b/>
          <w:color w:val="000000" w:themeColor="text1"/>
          <w:sz w:val="20"/>
          <w:szCs w:val="20"/>
          <w:lang w:val="en-US"/>
        </w:rPr>
      </w:pPr>
    </w:p>
    <w:p w:rsidR="00526F9F" w:rsidRPr="009878BB" w:rsidRDefault="00526F9F">
      <w:pPr>
        <w:rPr>
          <w:color w:val="000000" w:themeColor="text1"/>
        </w:rPr>
      </w:pPr>
    </w:p>
    <w:sectPr w:rsidR="00526F9F" w:rsidRPr="009878BB" w:rsidSect="00934C14">
      <w:pgSz w:w="11906" w:h="16838"/>
      <w:pgMar w:top="1417" w:right="1134" w:bottom="28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5BF0" w:rsidRDefault="00E65BF0" w:rsidP="00E65BF0">
      <w:pPr>
        <w:spacing w:after="0" w:line="240" w:lineRule="auto"/>
      </w:pPr>
      <w:r>
        <w:separator/>
      </w:r>
    </w:p>
  </w:endnote>
  <w:endnote w:type="continuationSeparator" w:id="0">
    <w:p w:rsidR="00E65BF0" w:rsidRDefault="00E65BF0" w:rsidP="00E65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Xkfwtv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5BF0" w:rsidRDefault="00E65BF0" w:rsidP="00E65BF0">
      <w:pPr>
        <w:spacing w:after="0" w:line="240" w:lineRule="auto"/>
      </w:pPr>
      <w:r>
        <w:separator/>
      </w:r>
    </w:p>
  </w:footnote>
  <w:footnote w:type="continuationSeparator" w:id="0">
    <w:p w:rsidR="00E65BF0" w:rsidRDefault="00E65BF0" w:rsidP="00E65B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4A7"/>
    <w:rsid w:val="000038BE"/>
    <w:rsid w:val="000703FD"/>
    <w:rsid w:val="001412AC"/>
    <w:rsid w:val="001508BE"/>
    <w:rsid w:val="00291E60"/>
    <w:rsid w:val="002C5E50"/>
    <w:rsid w:val="002C6DE5"/>
    <w:rsid w:val="004C61D3"/>
    <w:rsid w:val="00526F9F"/>
    <w:rsid w:val="00615714"/>
    <w:rsid w:val="007477D0"/>
    <w:rsid w:val="007D550F"/>
    <w:rsid w:val="00934C14"/>
    <w:rsid w:val="009878BB"/>
    <w:rsid w:val="00A16C29"/>
    <w:rsid w:val="00BE6ADF"/>
    <w:rsid w:val="00C134A7"/>
    <w:rsid w:val="00C46649"/>
    <w:rsid w:val="00E65BF0"/>
    <w:rsid w:val="00F04AB3"/>
    <w:rsid w:val="00F87661"/>
    <w:rsid w:val="00FC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A2E52D-45C3-48AB-A4C7-8D456C1A7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C134A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13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E65B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65BF0"/>
  </w:style>
  <w:style w:type="paragraph" w:styleId="Alatunniste">
    <w:name w:val="footer"/>
    <w:basedOn w:val="Normaali"/>
    <w:link w:val="AlatunnisteChar"/>
    <w:uiPriority w:val="99"/>
    <w:unhideWhenUsed/>
    <w:rsid w:val="00E65B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65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7</TotalTime>
  <Pages>6</Pages>
  <Words>602</Words>
  <Characters>4877</Characters>
  <Application>Microsoft Office Word</Application>
  <DocSecurity>0</DocSecurity>
  <Lines>40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ela</Company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honiemi Riku</dc:creator>
  <cp:keywords/>
  <dc:description/>
  <cp:lastModifiedBy>Perhoniemi Riku</cp:lastModifiedBy>
  <cp:revision>15</cp:revision>
  <dcterms:created xsi:type="dcterms:W3CDTF">2023-04-06T13:01:00Z</dcterms:created>
  <dcterms:modified xsi:type="dcterms:W3CDTF">2023-05-03T11:35:00Z</dcterms:modified>
</cp:coreProperties>
</file>